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630D1" w14:textId="4AD0679B" w:rsidR="00DB10E3" w:rsidRPr="00DB10E3" w:rsidRDefault="00DB10E3" w:rsidP="00DB10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10E3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DB10E3">
        <w:rPr>
          <w:rFonts w:ascii="Times New Roman" w:hAnsi="Times New Roman" w:cs="Times New Roman"/>
          <w:sz w:val="24"/>
          <w:szCs w:val="24"/>
        </w:rPr>
        <w:t>. Quality assessment of studies using Newcastle-Ottawa scal</w:t>
      </w:r>
      <w:r w:rsidR="00C93CF6">
        <w:rPr>
          <w:rFonts w:ascii="Times New Roman" w:hAnsi="Times New Roman" w:cs="Times New Roman"/>
          <w:sz w:val="24"/>
          <w:szCs w:val="24"/>
        </w:rPr>
        <w:t>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749"/>
        <w:gridCol w:w="1056"/>
        <w:gridCol w:w="1383"/>
        <w:gridCol w:w="1064"/>
        <w:gridCol w:w="1372"/>
        <w:gridCol w:w="1199"/>
        <w:gridCol w:w="1327"/>
        <w:gridCol w:w="1103"/>
        <w:gridCol w:w="824"/>
      </w:tblGrid>
      <w:tr w:rsidR="00C93CF6" w:rsidRPr="009E7B0B" w14:paraId="6E15A332" w14:textId="77777777" w:rsidTr="00B07B4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2F931D" w14:textId="64381F7A" w:rsidR="00C93CF6" w:rsidRPr="009E7B0B" w:rsidRDefault="00F95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50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BD7E74" w14:textId="22EC219F" w:rsidR="00C93CF6" w:rsidRPr="009E7B0B" w:rsidRDefault="00C93CF6" w:rsidP="00C93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8A920DA" w14:textId="7A3CA5B4" w:rsidR="00C93CF6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36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FEDAEE" w14:textId="6917A2E0" w:rsidR="00C93CF6" w:rsidRPr="009E7B0B" w:rsidRDefault="00C93CF6" w:rsidP="00C93C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521D5D9" w14:textId="665634B6" w:rsidR="00C93CF6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312F8" w:rsidRPr="009E7B0B" w14:paraId="35DA8D55" w14:textId="77777777" w:rsidTr="00B07B4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F22AC4D" w14:textId="77777777" w:rsidR="00DB10E3" w:rsidRPr="009E7B0B" w:rsidRDefault="00DB1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038D89F" w14:textId="39F02A00" w:rsidR="00DB10E3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 xml:space="preserve"> or cas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1FDB0CA7" w14:textId="1D2CF102" w:rsidR="00DB10E3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 xml:space="preserve"> or contro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18121AF" w14:textId="3B10741D" w:rsidR="00DB10E3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 xml:space="preserve"> or adequate case definition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1F61595" w14:textId="2D42ECBE" w:rsidR="00DB10E3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Outcome of interest was not present at the start of study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 xml:space="preserve"> or definition of control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8A6DB42" w14:textId="77777777" w:rsidR="00DB10E3" w:rsidRPr="009E7B0B" w:rsidRDefault="00DB10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54363C8E" w14:textId="2946C178" w:rsidR="00DB10E3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 xml:space="preserve"> or exposur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FBDFBA9" w14:textId="44A40877" w:rsidR="00DB10E3" w:rsidRPr="009E7B0B" w:rsidRDefault="00082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C93CF6" w:rsidRPr="009E7B0B">
              <w:rPr>
                <w:rFonts w:ascii="Times New Roman" w:hAnsi="Times New Roman" w:cs="Times New Roman"/>
                <w:sz w:val="20"/>
                <w:szCs w:val="20"/>
              </w:rPr>
              <w:t>ollow up long enough for outcomes to occur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 xml:space="preserve"> or ascertainment for case and contro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66C67B2" w14:textId="3F6CCDBA" w:rsidR="00DB10E3" w:rsidRPr="009E7B0B" w:rsidRDefault="00C9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Adequacy of follow up </w:t>
            </w:r>
            <w:r w:rsidR="007312F8">
              <w:rPr>
                <w:rFonts w:ascii="Times New Roman" w:hAnsi="Times New Roman" w:cs="Times New Roman"/>
                <w:sz w:val="20"/>
                <w:szCs w:val="20"/>
              </w:rPr>
              <w:t>or non-response rat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7D307AF" w14:textId="216978F1" w:rsidR="00DB10E3" w:rsidRPr="009E7B0B" w:rsidRDefault="000463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312F8" w:rsidRPr="009E7B0B" w14:paraId="04534A14" w14:textId="77777777" w:rsidTr="00B07B41">
        <w:tc>
          <w:tcPr>
            <w:tcW w:w="1980" w:type="dxa"/>
            <w:tcBorders>
              <w:top w:val="single" w:sz="4" w:space="0" w:color="auto"/>
            </w:tcBorders>
          </w:tcPr>
          <w:p w14:paraId="1C6CB7AB" w14:textId="031D8843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dam et al. 2018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bottom"/>
          </w:tcPr>
          <w:p w14:paraId="11CEE108" w14:textId="374E7538" w:rsidR="009E7B0B" w:rsidRPr="009E7B0B" w:rsidRDefault="000463D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489BB571" w14:textId="3C084451" w:rsidR="009E7B0B" w:rsidRPr="009E7B0B" w:rsidRDefault="00D07B6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188C791C" w14:textId="1F8490B3" w:rsidR="009E7B0B" w:rsidRPr="009E7B0B" w:rsidRDefault="00D07B6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bottom"/>
          </w:tcPr>
          <w:p w14:paraId="600EDE78" w14:textId="03A14F10" w:rsidR="009E7B0B" w:rsidRPr="009E7B0B" w:rsidRDefault="000463D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bottom"/>
          </w:tcPr>
          <w:p w14:paraId="35797D62" w14:textId="5E62DA60" w:rsidR="009E7B0B" w:rsidRPr="009E7B0B" w:rsidRDefault="000463D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10CBDFA3" w14:textId="636328EE" w:rsidR="009E7B0B" w:rsidRPr="009E7B0B" w:rsidRDefault="00D07B6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14:paraId="784F2B2E" w14:textId="6E2624E0" w:rsidR="009E7B0B" w:rsidRPr="009E7B0B" w:rsidRDefault="00D07B6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14:paraId="1038820B" w14:textId="48618D3A" w:rsidR="009E7B0B" w:rsidRPr="009E7B0B" w:rsidRDefault="00D07B6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14:paraId="62E19D10" w14:textId="01D3CF7F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12F8" w:rsidRPr="009E7B0B" w14:paraId="021791D4" w14:textId="77777777" w:rsidTr="00B07B41">
        <w:tc>
          <w:tcPr>
            <w:tcW w:w="1980" w:type="dxa"/>
          </w:tcPr>
          <w:p w14:paraId="0A4D9DE3" w14:textId="1F0118DB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garwal et al. 2018</w:t>
            </w:r>
          </w:p>
        </w:tc>
        <w:tc>
          <w:tcPr>
            <w:tcW w:w="1507" w:type="dxa"/>
            <w:vAlign w:val="bottom"/>
          </w:tcPr>
          <w:p w14:paraId="5EAEBEEA" w14:textId="4D3D07A6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70DF12B6" w14:textId="395B4BBD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38DDCC0D" w14:textId="7E7562BB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2FE9D2FC" w14:textId="78598E4D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384FD33B" w14:textId="1EB50F3E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6967556C" w14:textId="23168D53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3C450C04" w14:textId="33386DCA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3FEAD1FD" w14:textId="16D8A08C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2E86BD43" w14:textId="6EB51FFC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12F8" w:rsidRPr="009E7B0B" w14:paraId="0383DBA2" w14:textId="77777777" w:rsidTr="00B07B41">
        <w:tc>
          <w:tcPr>
            <w:tcW w:w="1980" w:type="dxa"/>
          </w:tcPr>
          <w:p w14:paraId="5D42275D" w14:textId="08234AFA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lvarado-Castro et al. 2016</w:t>
            </w:r>
          </w:p>
        </w:tc>
        <w:tc>
          <w:tcPr>
            <w:tcW w:w="1507" w:type="dxa"/>
            <w:vAlign w:val="bottom"/>
          </w:tcPr>
          <w:p w14:paraId="4DED0137" w14:textId="0F93DD40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18547113" w14:textId="369B912E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7A82B46D" w14:textId="091D5CA5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0350A13A" w14:textId="4677CBA1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4745E9A3" w14:textId="7CCBC756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6020FB91" w14:textId="30AB2501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6C5FC2FD" w14:textId="30B76D75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30C85188" w14:textId="07EEF008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0FEC9E5C" w14:textId="35990195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53B5F0CD" w14:textId="77777777" w:rsidTr="00B07B41">
        <w:tc>
          <w:tcPr>
            <w:tcW w:w="1980" w:type="dxa"/>
          </w:tcPr>
          <w:p w14:paraId="748D8FC5" w14:textId="4D0012E4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ndries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1507" w:type="dxa"/>
            <w:vAlign w:val="bottom"/>
          </w:tcPr>
          <w:p w14:paraId="75D16210" w14:textId="747B242A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7CABF66C" w14:textId="3327677B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6C197BC0" w14:textId="09B995DB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28AD71F5" w14:textId="2FB6A091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20F98B90" w14:textId="0C3AA263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vAlign w:val="bottom"/>
          </w:tcPr>
          <w:p w14:paraId="206BD8B3" w14:textId="40745CEC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64650625" w14:textId="4B1DA2F9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12A99F59" w14:textId="4B02111C" w:rsidR="009E7B0B" w:rsidRPr="009E7B0B" w:rsidRDefault="00C76BB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vAlign w:val="bottom"/>
          </w:tcPr>
          <w:p w14:paraId="1052CE03" w14:textId="49DE6E7F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312F8" w:rsidRPr="009E7B0B" w14:paraId="2CFA38B3" w14:textId="77777777" w:rsidTr="00B07B41">
        <w:tc>
          <w:tcPr>
            <w:tcW w:w="1980" w:type="dxa"/>
          </w:tcPr>
          <w:p w14:paraId="05E3CCA8" w14:textId="16E185E7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thira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507" w:type="dxa"/>
            <w:vAlign w:val="bottom"/>
          </w:tcPr>
          <w:p w14:paraId="0F2EF6E4" w14:textId="33DCF837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17C2429A" w14:textId="3F2B1EF6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1281C326" w14:textId="744F9A0E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7283AEF" w14:textId="2CD6115C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7D69AA27" w14:textId="2B64BD15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59B1975F" w14:textId="52B68D1E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0D09056F" w14:textId="4050A478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2E2238B6" w14:textId="70C270FF" w:rsidR="009E7B0B" w:rsidRPr="009E7B0B" w:rsidRDefault="00614CC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1E6593C" w14:textId="7541CEE8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12F8" w:rsidRPr="009E7B0B" w14:paraId="5E1942BA" w14:textId="77777777" w:rsidTr="00B07B41">
        <w:tc>
          <w:tcPr>
            <w:tcW w:w="1980" w:type="dxa"/>
          </w:tcPr>
          <w:p w14:paraId="165E0611" w14:textId="64DAB6EC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Aung et al. 2013</w:t>
            </w:r>
          </w:p>
        </w:tc>
        <w:tc>
          <w:tcPr>
            <w:tcW w:w="1507" w:type="dxa"/>
            <w:vAlign w:val="bottom"/>
          </w:tcPr>
          <w:p w14:paraId="301B8841" w14:textId="7304A1D1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2B46E36E" w14:textId="13C0D32D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598FC72E" w14:textId="67722FC0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7BD90FD7" w14:textId="229EC0C1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5141AD08" w14:textId="3F556416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5F97E48B" w14:textId="49ED6DC4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6127A420" w14:textId="3498E6E0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48D05496" w14:textId="68DDDDB7" w:rsidR="009E7B0B" w:rsidRPr="009E7B0B" w:rsidRDefault="00E2201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B49ED15" w14:textId="78AB9323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77FC8A16" w14:textId="77777777" w:rsidTr="00B07B41">
        <w:tc>
          <w:tcPr>
            <w:tcW w:w="1980" w:type="dxa"/>
          </w:tcPr>
          <w:p w14:paraId="1F0B4F7C" w14:textId="35A86AEE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Bhaskar et al. 2015</w:t>
            </w:r>
          </w:p>
        </w:tc>
        <w:tc>
          <w:tcPr>
            <w:tcW w:w="1507" w:type="dxa"/>
            <w:vAlign w:val="bottom"/>
          </w:tcPr>
          <w:p w14:paraId="0FF51D18" w14:textId="7486122F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4969DB6A" w14:textId="56749487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7D134619" w14:textId="5172D7D5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6775300E" w14:textId="3DCEE996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15C17669" w14:textId="45E3E5DA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vAlign w:val="bottom"/>
          </w:tcPr>
          <w:p w14:paraId="39E84E25" w14:textId="52F5A52D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200ABD88" w14:textId="34CE860A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5715C6F2" w14:textId="71F90D8A" w:rsidR="009E7B0B" w:rsidRPr="009E7B0B" w:rsidRDefault="0050411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97E291F" w14:textId="6938A577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09783833" w14:textId="77777777" w:rsidTr="00B07B41">
        <w:tc>
          <w:tcPr>
            <w:tcW w:w="1980" w:type="dxa"/>
          </w:tcPr>
          <w:p w14:paraId="307AFD74" w14:textId="191AF538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Carrasco et al., 2014</w:t>
            </w:r>
          </w:p>
        </w:tc>
        <w:tc>
          <w:tcPr>
            <w:tcW w:w="1507" w:type="dxa"/>
            <w:vAlign w:val="bottom"/>
          </w:tcPr>
          <w:p w14:paraId="795A1923" w14:textId="5BDB6601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1083574B" w14:textId="0AE509DC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19B88A3A" w14:textId="0FB7FA11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579B8C77" w14:textId="20011A0C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05689052" w14:textId="6550F6DA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vAlign w:val="bottom"/>
          </w:tcPr>
          <w:p w14:paraId="17753A29" w14:textId="6E1B07BF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0744FC5B" w14:textId="1E052293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7C91F124" w14:textId="460C225D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05DCFA3A" w14:textId="3D30BAE5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644FB535" w14:textId="77777777" w:rsidTr="00B07B41">
        <w:tc>
          <w:tcPr>
            <w:tcW w:w="1980" w:type="dxa"/>
          </w:tcPr>
          <w:p w14:paraId="7FE276B0" w14:textId="3A3E2722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de Cavalcanti et al. 2013</w:t>
            </w:r>
          </w:p>
        </w:tc>
        <w:tc>
          <w:tcPr>
            <w:tcW w:w="1507" w:type="dxa"/>
            <w:vAlign w:val="bottom"/>
          </w:tcPr>
          <w:p w14:paraId="2DF04C27" w14:textId="5A8F3621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76A644B6" w14:textId="431C82DA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63A7046F" w14:textId="37D4D07E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961FC28" w14:textId="7A4F4FCE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5F13383C" w14:textId="4FB59077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7F614E5A" w14:textId="0373FE2D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5307DCDD" w14:textId="13EAA8C4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6FB0E206" w14:textId="2C592552" w:rsidR="009E7B0B" w:rsidRPr="009E7B0B" w:rsidRDefault="007924F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6FDBF4EA" w14:textId="117EB5EA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6BF68EAF" w14:textId="77777777" w:rsidTr="00B07B41">
        <w:tc>
          <w:tcPr>
            <w:tcW w:w="1980" w:type="dxa"/>
          </w:tcPr>
          <w:p w14:paraId="61454211" w14:textId="7D700942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Giraldo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1</w:t>
            </w:r>
          </w:p>
        </w:tc>
        <w:tc>
          <w:tcPr>
            <w:tcW w:w="1507" w:type="dxa"/>
            <w:vAlign w:val="bottom"/>
          </w:tcPr>
          <w:p w14:paraId="39046F27" w14:textId="515FA6A1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7A28F0FF" w14:textId="5D88566A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0FB271EF" w14:textId="5267F7E0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4BC984B6" w14:textId="799D1E45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0CF51E60" w14:textId="1B9F2B5D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1" w:type="dxa"/>
            <w:vAlign w:val="bottom"/>
          </w:tcPr>
          <w:p w14:paraId="329AFDB3" w14:textId="444F50A6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F039809" w14:textId="31D5BD2F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47EC9392" w14:textId="6FC7757C" w:rsidR="009E7B0B" w:rsidRPr="009E7B0B" w:rsidRDefault="00B278E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59E61D15" w14:textId="451599DD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12F8" w:rsidRPr="009E7B0B" w14:paraId="40DE7FB8" w14:textId="77777777" w:rsidTr="00B07B41">
        <w:tc>
          <w:tcPr>
            <w:tcW w:w="1980" w:type="dxa"/>
          </w:tcPr>
          <w:p w14:paraId="086F137A" w14:textId="4E2014DF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Hoffmeister et al. 2015</w:t>
            </w:r>
          </w:p>
        </w:tc>
        <w:tc>
          <w:tcPr>
            <w:tcW w:w="1507" w:type="dxa"/>
            <w:vAlign w:val="bottom"/>
          </w:tcPr>
          <w:p w14:paraId="284AD35D" w14:textId="1BB47F84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599B586C" w14:textId="768CABFD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379C0592" w14:textId="0DAEFC3A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778E7FD0" w14:textId="0D0F0588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30CA3D3C" w14:textId="1453D853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599BE536" w14:textId="6F9E982E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4CB52E38" w14:textId="3241071C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5DBAFFDF" w14:textId="03BA9451" w:rsidR="009E7B0B" w:rsidRPr="009E7B0B" w:rsidRDefault="00BE102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69F6EC92" w14:textId="68BC948A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12F8" w:rsidRPr="009E7B0B" w14:paraId="62706109" w14:textId="77777777" w:rsidTr="00B07B41">
        <w:tc>
          <w:tcPr>
            <w:tcW w:w="1980" w:type="dxa"/>
          </w:tcPr>
          <w:p w14:paraId="28CDBA76" w14:textId="3FCD9E6E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Jayaratne et al. 2012</w:t>
            </w:r>
          </w:p>
        </w:tc>
        <w:tc>
          <w:tcPr>
            <w:tcW w:w="1507" w:type="dxa"/>
            <w:vAlign w:val="bottom"/>
          </w:tcPr>
          <w:p w14:paraId="777701C1" w14:textId="0F8D7025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2B8B2E7E" w14:textId="4013F06B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15836879" w14:textId="57FAFC75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6D4BB57B" w14:textId="52B3E833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0C7E337C" w14:textId="5ADFC23E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6089E301" w14:textId="552BBCEF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24D677BB" w14:textId="09FBF2B2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52BBF6A8" w14:textId="219A5049" w:rsidR="009E7B0B" w:rsidRPr="009E7B0B" w:rsidRDefault="00DB499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0FF26DF1" w14:textId="259B697F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4CAA42F9" w14:textId="77777777" w:rsidTr="00B07B41">
        <w:tc>
          <w:tcPr>
            <w:tcW w:w="1980" w:type="dxa"/>
          </w:tcPr>
          <w:p w14:paraId="0C9DD489" w14:textId="4E43BF9F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Kumar et al. 2014</w:t>
            </w:r>
          </w:p>
        </w:tc>
        <w:tc>
          <w:tcPr>
            <w:tcW w:w="1507" w:type="dxa"/>
            <w:vAlign w:val="bottom"/>
          </w:tcPr>
          <w:p w14:paraId="1DEF319C" w14:textId="7A3B7BC4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7C4EFD18" w14:textId="57080BDB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7D50703C" w14:textId="6ABBC1EC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1EEAB01" w14:textId="400B741E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0C230CEC" w14:textId="127286A2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37B37F1E" w14:textId="4EA39F43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C208360" w14:textId="76219FD5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065D0625" w14:textId="02FDAE10" w:rsidR="009E7B0B" w:rsidRPr="009E7B0B" w:rsidRDefault="00587FB8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vAlign w:val="bottom"/>
          </w:tcPr>
          <w:p w14:paraId="39C16E1E" w14:textId="562AEE2C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192463B6" w14:textId="77777777" w:rsidTr="00B07B41">
        <w:tc>
          <w:tcPr>
            <w:tcW w:w="1980" w:type="dxa"/>
          </w:tcPr>
          <w:p w14:paraId="2C8C4CDC" w14:textId="181B128D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Lee et al. 2016</w:t>
            </w:r>
          </w:p>
        </w:tc>
        <w:tc>
          <w:tcPr>
            <w:tcW w:w="1507" w:type="dxa"/>
            <w:vAlign w:val="bottom"/>
          </w:tcPr>
          <w:p w14:paraId="1D6D4C1F" w14:textId="17539990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050DFD95" w14:textId="7D36E434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04C5F913" w14:textId="3DDD9640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39F10D5E" w14:textId="78D9FCB9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6F9AA337" w14:textId="5DC13F7D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1A746D8B" w14:textId="59AD8908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F9B2B02" w14:textId="716EE3F3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7ECDF0CC" w14:textId="462BDEA2" w:rsidR="009E7B0B" w:rsidRPr="009E7B0B" w:rsidRDefault="001F3E0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3D9BB2BA" w14:textId="4800014D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439E3D74" w14:textId="77777777" w:rsidTr="00B07B41">
        <w:tc>
          <w:tcPr>
            <w:tcW w:w="1980" w:type="dxa"/>
          </w:tcPr>
          <w:p w14:paraId="775FB1CB" w14:textId="61A37241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Lin et al. 2016</w:t>
            </w:r>
          </w:p>
        </w:tc>
        <w:tc>
          <w:tcPr>
            <w:tcW w:w="1507" w:type="dxa"/>
            <w:vAlign w:val="bottom"/>
          </w:tcPr>
          <w:p w14:paraId="2D34ABC3" w14:textId="44100D82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58AE2AC9" w14:textId="36E30F91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2CAC3DC8" w14:textId="3FD8F143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66CAF68C" w14:textId="00AC6B0A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13615159" w14:textId="71930DFC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177A79CF" w14:textId="318C74F6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509FAFB3" w14:textId="746FBC7C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19243408" w14:textId="7D9EC6F2" w:rsidR="009E7B0B" w:rsidRPr="009E7B0B" w:rsidRDefault="003762C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1CECCDC2" w14:textId="433EAF5B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72CC1005" w14:textId="77777777" w:rsidTr="00B07B41">
        <w:tc>
          <w:tcPr>
            <w:tcW w:w="1980" w:type="dxa"/>
          </w:tcPr>
          <w:p w14:paraId="4AB5E3AA" w14:textId="566308F2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Macedo et al. 2014</w:t>
            </w:r>
          </w:p>
        </w:tc>
        <w:tc>
          <w:tcPr>
            <w:tcW w:w="1507" w:type="dxa"/>
            <w:vAlign w:val="bottom"/>
          </w:tcPr>
          <w:p w14:paraId="3EEBC10B" w14:textId="0454EB2F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7559A1B4" w14:textId="48CF13F5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0A9D6703" w14:textId="4B3D8C73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538591DD" w14:textId="1341E794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4639B8D5" w14:textId="625DDD66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2F748C49" w14:textId="46037A94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25369C3F" w14:textId="0E826885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3B14DA8E" w14:textId="3BF0673F" w:rsidR="009E7B0B" w:rsidRPr="009E7B0B" w:rsidRDefault="00084F4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2A113FDF" w14:textId="56D9FB5E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2F4E0C8A" w14:textId="77777777" w:rsidTr="00B07B41">
        <w:tc>
          <w:tcPr>
            <w:tcW w:w="1980" w:type="dxa"/>
          </w:tcPr>
          <w:p w14:paraId="31CDA0F8" w14:textId="305B03E2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Michels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3</w:t>
            </w:r>
          </w:p>
        </w:tc>
        <w:tc>
          <w:tcPr>
            <w:tcW w:w="1507" w:type="dxa"/>
            <w:vAlign w:val="bottom"/>
          </w:tcPr>
          <w:p w14:paraId="38A51433" w14:textId="43D19801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3004B4A8" w14:textId="5AC125B2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3F93597D" w14:textId="3ECFF482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2DCDCB1" w14:textId="4AE3E6B5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3E0B2255" w14:textId="24169289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4C30DAEA" w14:textId="11005103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094B1A27" w14:textId="54309F41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21370729" w14:textId="685A5F2C" w:rsidR="009E7B0B" w:rsidRPr="009E7B0B" w:rsidRDefault="006F28C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vAlign w:val="bottom"/>
          </w:tcPr>
          <w:p w14:paraId="571A8430" w14:textId="038D1FAA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6D704370" w14:textId="77777777" w:rsidTr="00B07B41">
        <w:tc>
          <w:tcPr>
            <w:tcW w:w="1980" w:type="dxa"/>
          </w:tcPr>
          <w:p w14:paraId="419A56F9" w14:textId="2EB0B205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Nguyen et al. 2017</w:t>
            </w:r>
          </w:p>
        </w:tc>
        <w:tc>
          <w:tcPr>
            <w:tcW w:w="1507" w:type="dxa"/>
            <w:vAlign w:val="bottom"/>
          </w:tcPr>
          <w:p w14:paraId="59075E8E" w14:textId="04D04C24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0AC34E19" w14:textId="4605A199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0197C6C3" w14:textId="61153DFA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36B0EABA" w14:textId="06F78008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3C29AAC7" w14:textId="5FF76F12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258964FE" w14:textId="326D0046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22F42FCE" w14:textId="1AB04523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0CDAA8E9" w14:textId="77592308" w:rsidR="009E7B0B" w:rsidRPr="009E7B0B" w:rsidRDefault="000042E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vAlign w:val="bottom"/>
          </w:tcPr>
          <w:p w14:paraId="3B8EB987" w14:textId="5804806B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12F8" w:rsidRPr="009E7B0B" w14:paraId="07A58499" w14:textId="77777777" w:rsidTr="00B07B41">
        <w:tc>
          <w:tcPr>
            <w:tcW w:w="1980" w:type="dxa"/>
          </w:tcPr>
          <w:p w14:paraId="60E92D19" w14:textId="4BAA3724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Pereira et al. 2018</w:t>
            </w:r>
          </w:p>
        </w:tc>
        <w:tc>
          <w:tcPr>
            <w:tcW w:w="1507" w:type="dxa"/>
            <w:vAlign w:val="bottom"/>
          </w:tcPr>
          <w:p w14:paraId="6C73FBBC" w14:textId="4AF5885F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388D4B77" w14:textId="487D725D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1F94EAED" w14:textId="0F992910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2F053FA5" w14:textId="01C90509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77676399" w14:textId="17D2E2EB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5464C96F" w14:textId="10581124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3990940C" w14:textId="1D964C4D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7A8C5956" w14:textId="29F9DE9F" w:rsidR="009E7B0B" w:rsidRPr="009E7B0B" w:rsidRDefault="009C6E3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54C354B" w14:textId="3FBF6389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600A7391" w14:textId="77777777" w:rsidTr="00B07B41">
        <w:tc>
          <w:tcPr>
            <w:tcW w:w="1980" w:type="dxa"/>
          </w:tcPr>
          <w:p w14:paraId="7A1304EA" w14:textId="5C124B4D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Phakhounthong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507" w:type="dxa"/>
            <w:vAlign w:val="bottom"/>
          </w:tcPr>
          <w:p w14:paraId="46B07BEB" w14:textId="2DD755B4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7B8ECA66" w14:textId="38FF94E9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2FF797B4" w14:textId="4000832A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4883968D" w14:textId="6EB4B7E6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7B3387F8" w14:textId="25FFE400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02F432C1" w14:textId="64DA87C6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6D4BBAC0" w14:textId="2E97A47A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0D485124" w14:textId="0A8DA53B" w:rsidR="009E7B0B" w:rsidRPr="009E7B0B" w:rsidRDefault="00B55B5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2A5D8029" w14:textId="2C5A505E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641355B3" w14:textId="77777777" w:rsidTr="00B07B41">
        <w:tc>
          <w:tcPr>
            <w:tcW w:w="1980" w:type="dxa"/>
          </w:tcPr>
          <w:p w14:paraId="7A3DC43F" w14:textId="44DFA00A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Pozo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-Aguilar et al. 2014</w:t>
            </w:r>
          </w:p>
        </w:tc>
        <w:tc>
          <w:tcPr>
            <w:tcW w:w="1507" w:type="dxa"/>
            <w:vAlign w:val="bottom"/>
          </w:tcPr>
          <w:p w14:paraId="2E9EA0D2" w14:textId="63BE6734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168C5C8D" w14:textId="1A8A34E6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21C752E8" w14:textId="431C0A76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76C46545" w14:textId="25CA1F78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676E03D9" w14:textId="562606D3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0296785F" w14:textId="0BE0AA64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61949480" w14:textId="44F57AB8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1C11D0FD" w14:textId="1871CE1F" w:rsidR="009E7B0B" w:rsidRPr="009E7B0B" w:rsidRDefault="007E58D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28B4642" w14:textId="1FC9F892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12F8" w:rsidRPr="009E7B0B" w14:paraId="0B7C46D7" w14:textId="77777777" w:rsidTr="00B07B41">
        <w:tc>
          <w:tcPr>
            <w:tcW w:w="1980" w:type="dxa"/>
          </w:tcPr>
          <w:p w14:paraId="034C9DED" w14:textId="520B7C05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Prasad et al. 2013</w:t>
            </w:r>
          </w:p>
        </w:tc>
        <w:tc>
          <w:tcPr>
            <w:tcW w:w="1507" w:type="dxa"/>
            <w:vAlign w:val="bottom"/>
          </w:tcPr>
          <w:p w14:paraId="2D534BBD" w14:textId="6FA42F2D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6F8D65CE" w14:textId="08B2BE13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1E878002" w14:textId="4C328198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4F467D0E" w14:textId="48A281E1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5E3861FE" w14:textId="1D5D7087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34143A4C" w14:textId="24B2B214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070D341A" w14:textId="7666643B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20948FA8" w14:textId="512029C3" w:rsidR="009E7B0B" w:rsidRPr="009E7B0B" w:rsidRDefault="00C9123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E57DB12" w14:textId="2251CB63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65965069" w14:textId="77777777" w:rsidTr="00B07B41">
        <w:tc>
          <w:tcPr>
            <w:tcW w:w="1980" w:type="dxa"/>
          </w:tcPr>
          <w:p w14:paraId="66A12F21" w14:textId="1DA1A43C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mabhatta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 17</w:t>
            </w:r>
          </w:p>
        </w:tc>
        <w:tc>
          <w:tcPr>
            <w:tcW w:w="1507" w:type="dxa"/>
            <w:vAlign w:val="bottom"/>
          </w:tcPr>
          <w:p w14:paraId="5099E99E" w14:textId="07AF09E9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3BA42A11" w14:textId="611BD4E2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23EE9596" w14:textId="03C2C682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2ED52F1" w14:textId="62462BFC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3593AAEA" w14:textId="39125CAE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7D1091CB" w14:textId="107A5BE7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FB62130" w14:textId="4124547B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092425CD" w14:textId="29C9C8EE" w:rsidR="009E7B0B" w:rsidRPr="009E7B0B" w:rsidRDefault="00BC1C6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4ACAEA96" w14:textId="36F46058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69D4245C" w14:textId="77777777" w:rsidTr="00B07B41">
        <w:tc>
          <w:tcPr>
            <w:tcW w:w="1980" w:type="dxa"/>
          </w:tcPr>
          <w:p w14:paraId="7658B77A" w14:textId="5D265229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Rathakrishnan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4</w:t>
            </w:r>
          </w:p>
        </w:tc>
        <w:tc>
          <w:tcPr>
            <w:tcW w:w="1507" w:type="dxa"/>
            <w:vAlign w:val="bottom"/>
          </w:tcPr>
          <w:p w14:paraId="4483ABFF" w14:textId="3FD9DEE5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0A6A260A" w14:textId="2448D9B9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2541FD4A" w14:textId="19D56294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6F9EC770" w14:textId="2A338F79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3955FF6F" w14:textId="1713E848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333526F5" w14:textId="71C2C508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1924527C" w14:textId="580DAA8F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217D0B7B" w14:textId="1F550419" w:rsidR="009E7B0B" w:rsidRPr="009E7B0B" w:rsidRDefault="00A07592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552E3C82" w14:textId="5820DF77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6924E1ED" w14:textId="77777777" w:rsidTr="00B07B41">
        <w:tc>
          <w:tcPr>
            <w:tcW w:w="1980" w:type="dxa"/>
          </w:tcPr>
          <w:p w14:paraId="016DC7D9" w14:textId="222AC9DC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Roy et al. 2013</w:t>
            </w:r>
          </w:p>
        </w:tc>
        <w:tc>
          <w:tcPr>
            <w:tcW w:w="1507" w:type="dxa"/>
            <w:vAlign w:val="bottom"/>
          </w:tcPr>
          <w:p w14:paraId="6B98767E" w14:textId="30448542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5306B57C" w14:textId="4FB8F4AA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436D4936" w14:textId="058F06BC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529E7D6C" w14:textId="5B022021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253E8C27" w14:textId="7B9776EA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6B936791" w14:textId="7CB9E28B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10F916BF" w14:textId="0234F24D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3EEA549C" w14:textId="44401491" w:rsidR="009E7B0B" w:rsidRPr="009E7B0B" w:rsidRDefault="00683FF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3EBCB97E" w14:textId="0029CDB9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48B35110" w14:textId="77777777" w:rsidTr="00B07B41">
        <w:tc>
          <w:tcPr>
            <w:tcW w:w="1980" w:type="dxa"/>
          </w:tcPr>
          <w:p w14:paraId="622A2EDB" w14:textId="5E8EC407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Sahana et al. 2014</w:t>
            </w:r>
          </w:p>
        </w:tc>
        <w:tc>
          <w:tcPr>
            <w:tcW w:w="1507" w:type="dxa"/>
            <w:vAlign w:val="bottom"/>
          </w:tcPr>
          <w:p w14:paraId="0754752F" w14:textId="40123635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4E203595" w14:textId="15B66965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44B48718" w14:textId="11F60EE0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5CAF881F" w14:textId="27A57048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5505F663" w14:textId="10D149E2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60CA07BC" w14:textId="480C20C4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419793FC" w14:textId="1451EBDA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6F14F878" w14:textId="25D1CC36" w:rsidR="009E7B0B" w:rsidRPr="009E7B0B" w:rsidRDefault="00FD685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128D1034" w14:textId="5EC5DE7D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5232501A" w14:textId="77777777" w:rsidTr="00B07B41">
        <w:tc>
          <w:tcPr>
            <w:tcW w:w="1980" w:type="dxa"/>
          </w:tcPr>
          <w:p w14:paraId="0A1DFA20" w14:textId="260328D8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Singh et al. 2015</w:t>
            </w:r>
          </w:p>
        </w:tc>
        <w:tc>
          <w:tcPr>
            <w:tcW w:w="1507" w:type="dxa"/>
            <w:vAlign w:val="bottom"/>
          </w:tcPr>
          <w:p w14:paraId="3B114291" w14:textId="6020D618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20337D35" w14:textId="4B570E72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72572D7F" w14:textId="5EA5D5AF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57959C6" w14:textId="6F4AF008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6B75C57D" w14:textId="65D1FF7B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20262DF8" w14:textId="44430A3E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3BE49C0" w14:textId="5AECD054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66202F9A" w14:textId="4A00FE42" w:rsidR="009E7B0B" w:rsidRPr="009E7B0B" w:rsidRDefault="00F61F5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vAlign w:val="bottom"/>
          </w:tcPr>
          <w:p w14:paraId="7BCF13AA" w14:textId="67F548A9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12F8" w:rsidRPr="009E7B0B" w14:paraId="6DE4B6DF" w14:textId="77777777" w:rsidTr="00B07B41">
        <w:tc>
          <w:tcPr>
            <w:tcW w:w="1980" w:type="dxa"/>
          </w:tcPr>
          <w:p w14:paraId="4AA1CE55" w14:textId="6242BA50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Soundravally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1507" w:type="dxa"/>
            <w:vAlign w:val="bottom"/>
          </w:tcPr>
          <w:p w14:paraId="3C755F88" w14:textId="4BC4E267" w:rsidR="009E7B0B" w:rsidRPr="009E7B0B" w:rsidRDefault="00DF4CA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7DDEB746" w14:textId="46E2F01A" w:rsidR="009E7B0B" w:rsidRPr="009E7B0B" w:rsidRDefault="00157DC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bottom"/>
          </w:tcPr>
          <w:p w14:paraId="6429F496" w14:textId="203D8EA6" w:rsidR="009E7B0B" w:rsidRPr="009E7B0B" w:rsidRDefault="00DF4CA5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3898F795" w14:textId="2F307D57" w:rsidR="009E7B0B" w:rsidRPr="009E7B0B" w:rsidRDefault="00157DC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5F5EE7D8" w14:textId="72454313" w:rsidR="009E7B0B" w:rsidRPr="009E7B0B" w:rsidRDefault="00157DC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56F125B4" w14:textId="662B3340" w:rsidR="009E7B0B" w:rsidRPr="009E7B0B" w:rsidRDefault="00157DC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C405B3B" w14:textId="225A0820" w:rsidR="009E7B0B" w:rsidRPr="009E7B0B" w:rsidRDefault="00157DC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4BF8D567" w14:textId="72F68059" w:rsidR="009E7B0B" w:rsidRPr="009E7B0B" w:rsidRDefault="00157DC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241FAAB5" w14:textId="47F16F29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0224F547" w14:textId="77777777" w:rsidTr="00B07B41">
        <w:tc>
          <w:tcPr>
            <w:tcW w:w="1980" w:type="dxa"/>
          </w:tcPr>
          <w:p w14:paraId="4DAE5B42" w14:textId="34F272B8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Sreenivasan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507" w:type="dxa"/>
            <w:vAlign w:val="bottom"/>
          </w:tcPr>
          <w:p w14:paraId="34EFC27A" w14:textId="7B335795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6D049171" w14:textId="7BB3ECDB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634C950F" w14:textId="409285F8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0BFF47C7" w14:textId="502A5109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5B716346" w14:textId="0273AD3A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27FA674C" w14:textId="2AC92D37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4C59938B" w14:textId="02D851BB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237E1988" w14:textId="3FC426A2" w:rsidR="009E7B0B" w:rsidRPr="009E7B0B" w:rsidRDefault="004621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37A64EAC" w14:textId="144243BA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610449F0" w14:textId="77777777" w:rsidTr="00B07B41">
        <w:tc>
          <w:tcPr>
            <w:tcW w:w="1980" w:type="dxa"/>
          </w:tcPr>
          <w:p w14:paraId="38B507D7" w14:textId="5427C6A6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ai et al. 2017</w:t>
            </w:r>
          </w:p>
        </w:tc>
        <w:tc>
          <w:tcPr>
            <w:tcW w:w="1507" w:type="dxa"/>
            <w:vAlign w:val="bottom"/>
          </w:tcPr>
          <w:p w14:paraId="13FA8EF0" w14:textId="18906D8A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0E4A39C6" w14:textId="77C7088B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50971754" w14:textId="299FAC4A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4F66C669" w14:textId="6DA16D05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34D67C44" w14:textId="64E0465C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236A198B" w14:textId="0AF826D8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38629EFF" w14:textId="6CF6E3C3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3A7A6AA3" w14:textId="568CB1FD" w:rsidR="009E7B0B" w:rsidRPr="009E7B0B" w:rsidRDefault="00AD4033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0559CC6E" w14:textId="4D2CE327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1BF68101" w14:textId="77777777" w:rsidTr="00B07B41">
        <w:tc>
          <w:tcPr>
            <w:tcW w:w="1980" w:type="dxa"/>
          </w:tcPr>
          <w:p w14:paraId="6E7C5015" w14:textId="14FCA4ED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amibmaniam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1507" w:type="dxa"/>
            <w:vAlign w:val="bottom"/>
          </w:tcPr>
          <w:p w14:paraId="3219237A" w14:textId="6BCBE21C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0972BDE4" w14:textId="07AE2C89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11EB7AA5" w14:textId="3FEF27A9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11CCC2DE" w14:textId="54D15875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775C7797" w14:textId="7E3B6714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3164DDDB" w14:textId="47EE5DA8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059FFA19" w14:textId="1E8BC562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654A34E5" w14:textId="732001C9" w:rsidR="009E7B0B" w:rsidRPr="009E7B0B" w:rsidRDefault="005940B7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vAlign w:val="bottom"/>
          </w:tcPr>
          <w:p w14:paraId="6ADC2EA6" w14:textId="4E132BEE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12F8" w:rsidRPr="009E7B0B" w14:paraId="143EBFF6" w14:textId="77777777" w:rsidTr="00B07B41">
        <w:tc>
          <w:tcPr>
            <w:tcW w:w="1980" w:type="dxa"/>
          </w:tcPr>
          <w:p w14:paraId="12E74A5D" w14:textId="3B4FCAAD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emprasertrudee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507" w:type="dxa"/>
            <w:vAlign w:val="bottom"/>
          </w:tcPr>
          <w:p w14:paraId="4E1C8316" w14:textId="133F96D3" w:rsidR="009E7B0B" w:rsidRPr="009E7B0B" w:rsidRDefault="0039001D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36DDD0C3" w14:textId="27C94EAA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769EA6A6" w14:textId="42CCDB30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3F6C1807" w14:textId="30B3A18E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30E2A9C6" w14:textId="76499AD3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0297D39F" w14:textId="00C5937B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159E2134" w14:textId="36B78EDB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6E6C8256" w14:textId="3AF031BD" w:rsidR="009E7B0B" w:rsidRPr="009E7B0B" w:rsidRDefault="00CC54D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53D101CC" w14:textId="50891E5B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2F8" w:rsidRPr="009E7B0B" w14:paraId="1535E6E7" w14:textId="77777777" w:rsidTr="00B07B41">
        <w:tc>
          <w:tcPr>
            <w:tcW w:w="1980" w:type="dxa"/>
          </w:tcPr>
          <w:p w14:paraId="6A73A15F" w14:textId="7F1F199F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hanachartwet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5</w:t>
            </w:r>
          </w:p>
        </w:tc>
        <w:tc>
          <w:tcPr>
            <w:tcW w:w="1507" w:type="dxa"/>
            <w:vAlign w:val="bottom"/>
          </w:tcPr>
          <w:p w14:paraId="71029D63" w14:textId="7DE36BC6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0C5CE40A" w14:textId="18AA848B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62A51DE3" w14:textId="60AB747A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73786787" w14:textId="2CA05E10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6D288C9E" w14:textId="48019315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47A77CDD" w14:textId="7F7473E0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F6E00AD" w14:textId="318E641E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3A1CD73F" w14:textId="3EA3A399" w:rsidR="009E7B0B" w:rsidRPr="009E7B0B" w:rsidRDefault="000749B6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7F7A6306" w14:textId="375E5B2E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3FE642D6" w14:textId="77777777" w:rsidTr="00B07B41">
        <w:tc>
          <w:tcPr>
            <w:tcW w:w="1980" w:type="dxa"/>
          </w:tcPr>
          <w:p w14:paraId="54B804BA" w14:textId="6726F39A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hanachartwet</w:t>
            </w:r>
            <w:proofErr w:type="spellEnd"/>
            <w:r w:rsidRPr="009E7B0B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1507" w:type="dxa"/>
            <w:vAlign w:val="bottom"/>
          </w:tcPr>
          <w:p w14:paraId="329A2D69" w14:textId="02090777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5FCCE6D1" w14:textId="2F6FFFED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52BFB950" w14:textId="76B9FA91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203526A7" w14:textId="57CE8ADB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3218A06C" w14:textId="29B1C8E7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75CF1B35" w14:textId="24751B7D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2553C780" w14:textId="3BAC4E85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1A194E19" w14:textId="5C4D226D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57D5CB54" w14:textId="39DCD08C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12F8" w:rsidRPr="009E7B0B" w14:paraId="4BBF53B4" w14:textId="77777777" w:rsidTr="00B07B41">
        <w:tc>
          <w:tcPr>
            <w:tcW w:w="1980" w:type="dxa"/>
          </w:tcPr>
          <w:p w14:paraId="06F838CB" w14:textId="5C5C4B1D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hein et al. 2013</w:t>
            </w:r>
          </w:p>
        </w:tc>
        <w:tc>
          <w:tcPr>
            <w:tcW w:w="1507" w:type="dxa"/>
            <w:vAlign w:val="bottom"/>
          </w:tcPr>
          <w:p w14:paraId="7BA78694" w14:textId="162E8ED6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64E2DCDD" w14:textId="132A560D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6E400949" w14:textId="5A33EDF0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29B13127" w14:textId="153BF964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0DB773EC" w14:textId="38DB25B4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51E6D48A" w14:textId="4A4242F5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1F7487A1" w14:textId="6B0F7F4D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5483E8A1" w14:textId="4C93A60E" w:rsidR="009E7B0B" w:rsidRPr="009E7B0B" w:rsidRDefault="00447AE9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63804AB8" w14:textId="673966B8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7B41" w:rsidRPr="009E7B0B" w14:paraId="2B10FAE5" w14:textId="77777777" w:rsidTr="00B07B41">
        <w:tc>
          <w:tcPr>
            <w:tcW w:w="1980" w:type="dxa"/>
          </w:tcPr>
          <w:p w14:paraId="4F7B084E" w14:textId="326CAB2D" w:rsidR="009E7B0B" w:rsidRPr="009E7B0B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Tsai et al. 2013</w:t>
            </w:r>
          </w:p>
        </w:tc>
        <w:tc>
          <w:tcPr>
            <w:tcW w:w="1507" w:type="dxa"/>
            <w:vAlign w:val="bottom"/>
          </w:tcPr>
          <w:p w14:paraId="3DFA71E0" w14:textId="159D1437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4BEF7A89" w14:textId="461D5095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3D3CC3A5" w14:textId="6DA92C5B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5F2A5DAB" w14:textId="0E17A329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775842F5" w14:textId="3BDB185D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100DA90B" w14:textId="5F4271AA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71ABE2B" w14:textId="130F6459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57FE7A25" w14:textId="508958C9" w:rsidR="009E7B0B" w:rsidRPr="009E7B0B" w:rsidRDefault="00EF77EA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58A0C777" w14:textId="20269536" w:rsidR="009E7B0B" w:rsidRPr="009E7B0B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B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07B41" w:rsidRPr="00C80384" w14:paraId="5AAAAE50" w14:textId="77777777" w:rsidTr="00B07B41">
        <w:tc>
          <w:tcPr>
            <w:tcW w:w="1980" w:type="dxa"/>
          </w:tcPr>
          <w:p w14:paraId="75E677F1" w14:textId="0DEF9B04" w:rsidR="009E7B0B" w:rsidRPr="00C80384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 xml:space="preserve">Van de </w:t>
            </w:r>
            <w:proofErr w:type="spellStart"/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Weg</w:t>
            </w:r>
            <w:proofErr w:type="spellEnd"/>
            <w:r w:rsidRPr="00C80384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1507" w:type="dxa"/>
            <w:vAlign w:val="bottom"/>
          </w:tcPr>
          <w:p w14:paraId="259448C2" w14:textId="22CCDFA1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44B8016F" w14:textId="28ABF8AF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621BD9B0" w14:textId="68701934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617B1106" w14:textId="2F83D29B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4948F616" w14:textId="6F3361AB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0F157AD8" w14:textId="2136C367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46166392" w14:textId="4CF2F7A5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63F6AD3B" w14:textId="20135BBF" w:rsidR="009E7B0B" w:rsidRPr="00C80384" w:rsidRDefault="006D3901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09609E6F" w14:textId="0336EF78" w:rsidR="009E7B0B" w:rsidRPr="00C80384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07B41" w:rsidRPr="00C80384" w14:paraId="5D4B1513" w14:textId="77777777" w:rsidTr="00B07B41">
        <w:tc>
          <w:tcPr>
            <w:tcW w:w="1980" w:type="dxa"/>
          </w:tcPr>
          <w:p w14:paraId="17BEE91D" w14:textId="3C1AAEBD" w:rsidR="009E7B0B" w:rsidRPr="00C80384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Wakimoto</w:t>
            </w:r>
            <w:proofErr w:type="spellEnd"/>
            <w:r w:rsidRPr="00C80384">
              <w:rPr>
                <w:rFonts w:ascii="Times New Roman" w:hAnsi="Times New Roman" w:cs="Times New Roman"/>
                <w:sz w:val="20"/>
                <w:szCs w:val="20"/>
              </w:rPr>
              <w:t xml:space="preserve"> et al. 2017</w:t>
            </w:r>
          </w:p>
        </w:tc>
        <w:tc>
          <w:tcPr>
            <w:tcW w:w="1507" w:type="dxa"/>
            <w:vAlign w:val="bottom"/>
          </w:tcPr>
          <w:p w14:paraId="1201C073" w14:textId="3CA35784" w:rsidR="009E7B0B" w:rsidRPr="00C80384" w:rsidRDefault="00A40FC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bottom"/>
          </w:tcPr>
          <w:p w14:paraId="6840B71E" w14:textId="5663E219" w:rsidR="009E7B0B" w:rsidRPr="00C80384" w:rsidRDefault="00AF51FC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bottom"/>
          </w:tcPr>
          <w:p w14:paraId="15BDF4B5" w14:textId="16DA1BBD" w:rsidR="009E7B0B" w:rsidRPr="00C80384" w:rsidRDefault="00AF51FC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3361926E" w14:textId="0D5EDD23" w:rsidR="009E7B0B" w:rsidRPr="00C80384" w:rsidRDefault="00A40FC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vAlign w:val="bottom"/>
          </w:tcPr>
          <w:p w14:paraId="413B5529" w14:textId="04830B7D" w:rsidR="009E7B0B" w:rsidRPr="00C80384" w:rsidRDefault="00A40FC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1" w:type="dxa"/>
            <w:vAlign w:val="bottom"/>
          </w:tcPr>
          <w:p w14:paraId="1C3EDF83" w14:textId="21B77E20" w:rsidR="009E7B0B" w:rsidRPr="00C80384" w:rsidRDefault="00D31D2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3311615C" w14:textId="1DAB9DC1" w:rsidR="009E7B0B" w:rsidRPr="00C80384" w:rsidRDefault="00A40FC0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bottom"/>
          </w:tcPr>
          <w:p w14:paraId="3CD0C5D0" w14:textId="7D6BFBF5" w:rsidR="009E7B0B" w:rsidRPr="00C80384" w:rsidRDefault="00D31D2F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304189AA" w14:textId="6D8D8092" w:rsidR="009E7B0B" w:rsidRPr="00C80384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07B41" w:rsidRPr="009E7B0B" w14:paraId="0B021E38" w14:textId="77777777" w:rsidTr="00B07B41">
        <w:tc>
          <w:tcPr>
            <w:tcW w:w="1980" w:type="dxa"/>
          </w:tcPr>
          <w:p w14:paraId="1B6AC9F2" w14:textId="66AE4AAC" w:rsidR="009E7B0B" w:rsidRPr="00C80384" w:rsidRDefault="009E7B0B" w:rsidP="009E7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Zhang et al. 2017</w:t>
            </w:r>
          </w:p>
        </w:tc>
        <w:tc>
          <w:tcPr>
            <w:tcW w:w="1507" w:type="dxa"/>
            <w:vAlign w:val="bottom"/>
          </w:tcPr>
          <w:p w14:paraId="6AD219FC" w14:textId="15021B04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bottom"/>
          </w:tcPr>
          <w:p w14:paraId="193BC6EB" w14:textId="0CD3370C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3" w:type="dxa"/>
            <w:vAlign w:val="bottom"/>
          </w:tcPr>
          <w:p w14:paraId="254AEE47" w14:textId="1DF38058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vAlign w:val="bottom"/>
          </w:tcPr>
          <w:p w14:paraId="46A3E984" w14:textId="218F7BE9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2" w:type="dxa"/>
            <w:vAlign w:val="bottom"/>
          </w:tcPr>
          <w:p w14:paraId="194250FC" w14:textId="189163DD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1" w:type="dxa"/>
            <w:vAlign w:val="bottom"/>
          </w:tcPr>
          <w:p w14:paraId="202999D5" w14:textId="1CB0D8B0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7" w:type="dxa"/>
            <w:vAlign w:val="bottom"/>
          </w:tcPr>
          <w:p w14:paraId="76FF4263" w14:textId="47758708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vAlign w:val="bottom"/>
          </w:tcPr>
          <w:p w14:paraId="39A2D124" w14:textId="02CA0AC0" w:rsidR="009E7B0B" w:rsidRPr="00C80384" w:rsidRDefault="00C80384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vAlign w:val="bottom"/>
          </w:tcPr>
          <w:p w14:paraId="363E319D" w14:textId="688A40CC" w:rsidR="009E7B0B" w:rsidRPr="00C80384" w:rsidRDefault="009E7B0B" w:rsidP="00B07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3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673092D" w14:textId="4ED53254" w:rsidR="00DB10E3" w:rsidRDefault="00DB10E3"/>
    <w:sectPr w:rsidR="00DB10E3" w:rsidSect="007D3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217B6" w14:textId="77777777" w:rsidR="00931940" w:rsidRDefault="00931940" w:rsidP="00776B42">
      <w:pPr>
        <w:spacing w:after="0" w:line="240" w:lineRule="auto"/>
      </w:pPr>
      <w:r>
        <w:separator/>
      </w:r>
    </w:p>
  </w:endnote>
  <w:endnote w:type="continuationSeparator" w:id="0">
    <w:p w14:paraId="4166D776" w14:textId="77777777" w:rsidR="00931940" w:rsidRDefault="00931940" w:rsidP="00776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613E1" w14:textId="77777777" w:rsidR="00931940" w:rsidRDefault="00931940" w:rsidP="00776B42">
      <w:pPr>
        <w:spacing w:after="0" w:line="240" w:lineRule="auto"/>
      </w:pPr>
      <w:r>
        <w:separator/>
      </w:r>
    </w:p>
  </w:footnote>
  <w:footnote w:type="continuationSeparator" w:id="0">
    <w:p w14:paraId="6170D6A9" w14:textId="77777777" w:rsidR="00931940" w:rsidRDefault="00931940" w:rsidP="00776B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4B8"/>
    <w:rsid w:val="000042EB"/>
    <w:rsid w:val="000463D1"/>
    <w:rsid w:val="000749B6"/>
    <w:rsid w:val="000820E3"/>
    <w:rsid w:val="00084F4A"/>
    <w:rsid w:val="00157DC6"/>
    <w:rsid w:val="001F3E02"/>
    <w:rsid w:val="002A2976"/>
    <w:rsid w:val="003762CA"/>
    <w:rsid w:val="0039001D"/>
    <w:rsid w:val="00447AE9"/>
    <w:rsid w:val="004621B6"/>
    <w:rsid w:val="004A7BCF"/>
    <w:rsid w:val="00504118"/>
    <w:rsid w:val="00564343"/>
    <w:rsid w:val="00587FB8"/>
    <w:rsid w:val="005940B7"/>
    <w:rsid w:val="00614CC4"/>
    <w:rsid w:val="00683FFB"/>
    <w:rsid w:val="006D3901"/>
    <w:rsid w:val="006F28C2"/>
    <w:rsid w:val="007312F8"/>
    <w:rsid w:val="00741923"/>
    <w:rsid w:val="00776B42"/>
    <w:rsid w:val="007924F1"/>
    <w:rsid w:val="007D34B8"/>
    <w:rsid w:val="007E58D0"/>
    <w:rsid w:val="008D445E"/>
    <w:rsid w:val="00931940"/>
    <w:rsid w:val="009C6E32"/>
    <w:rsid w:val="009E7B0B"/>
    <w:rsid w:val="00A07592"/>
    <w:rsid w:val="00A40FC0"/>
    <w:rsid w:val="00A7088D"/>
    <w:rsid w:val="00AD4033"/>
    <w:rsid w:val="00AF51FC"/>
    <w:rsid w:val="00B07B41"/>
    <w:rsid w:val="00B278E6"/>
    <w:rsid w:val="00B55B52"/>
    <w:rsid w:val="00B83368"/>
    <w:rsid w:val="00BC1C62"/>
    <w:rsid w:val="00BE1025"/>
    <w:rsid w:val="00BE3F05"/>
    <w:rsid w:val="00C76BB2"/>
    <w:rsid w:val="00C80384"/>
    <w:rsid w:val="00C9123A"/>
    <w:rsid w:val="00C93CF6"/>
    <w:rsid w:val="00CC54DB"/>
    <w:rsid w:val="00D01FF1"/>
    <w:rsid w:val="00D07B6B"/>
    <w:rsid w:val="00D31D2F"/>
    <w:rsid w:val="00DB10E3"/>
    <w:rsid w:val="00DB499F"/>
    <w:rsid w:val="00DF4CA5"/>
    <w:rsid w:val="00E22015"/>
    <w:rsid w:val="00EF77EA"/>
    <w:rsid w:val="00F61F53"/>
    <w:rsid w:val="00F959D8"/>
    <w:rsid w:val="00FD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9E61E"/>
  <w15:chartTrackingRefBased/>
  <w15:docId w15:val="{673019A4-26BF-4E13-85BE-6E5FC513B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B42"/>
  </w:style>
  <w:style w:type="paragraph" w:styleId="Footer">
    <w:name w:val="footer"/>
    <w:basedOn w:val="Normal"/>
    <w:link w:val="FooterChar"/>
    <w:uiPriority w:val="99"/>
    <w:unhideWhenUsed/>
    <w:rsid w:val="00776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B42"/>
  </w:style>
  <w:style w:type="paragraph" w:styleId="BalloonText">
    <w:name w:val="Balloon Text"/>
    <w:basedOn w:val="Normal"/>
    <w:link w:val="BalloonTextChar"/>
    <w:uiPriority w:val="99"/>
    <w:semiHidden/>
    <w:unhideWhenUsed/>
    <w:rsid w:val="00DB1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0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9</cp:revision>
  <dcterms:created xsi:type="dcterms:W3CDTF">2021-04-06T05:11:00Z</dcterms:created>
  <dcterms:modified xsi:type="dcterms:W3CDTF">2021-04-06T08:11:00Z</dcterms:modified>
</cp:coreProperties>
</file>